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4201F" w14:textId="77777777" w:rsidR="004F7095" w:rsidRPr="004E6A05" w:rsidRDefault="004F7095" w:rsidP="004F7095">
      <w:pPr>
        <w:ind w:left="720" w:hanging="720"/>
        <w:rPr>
          <w:b/>
        </w:rPr>
      </w:pPr>
      <w:r w:rsidRPr="004E6A05">
        <w:rPr>
          <w:b/>
        </w:rPr>
        <w:t>Supplementary Material</w:t>
      </w:r>
    </w:p>
    <w:p w14:paraId="1A013DAD" w14:textId="77777777" w:rsidR="004F7095" w:rsidRPr="004E6A05" w:rsidRDefault="004F7095" w:rsidP="004F7095">
      <w:pPr>
        <w:ind w:left="720" w:hanging="720"/>
        <w:rPr>
          <w:b/>
        </w:rPr>
      </w:pPr>
    </w:p>
    <w:p w14:paraId="3CA7C56D" w14:textId="77777777" w:rsidR="004F7095" w:rsidRPr="004E6A05" w:rsidRDefault="004F7095" w:rsidP="004F7095">
      <w:pPr>
        <w:spacing w:after="120"/>
        <w:ind w:left="720" w:hanging="720"/>
        <w:rPr>
          <w:b/>
        </w:rPr>
      </w:pPr>
      <w:r w:rsidRPr="004E6A05">
        <w:rPr>
          <w:b/>
        </w:rPr>
        <w:t xml:space="preserve">Supplementary Table 1. </w:t>
      </w:r>
      <w:r w:rsidRPr="004E6A05">
        <w:rPr>
          <w:bCs/>
        </w:rPr>
        <w:t>Codes used to define knee OA, knee pain, knee imaging, gout, pseudogout, rheumatoid arthritis, and total knee replacement</w:t>
      </w:r>
    </w:p>
    <w:tbl>
      <w:tblPr>
        <w:tblW w:w="79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22"/>
      </w:tblGrid>
      <w:tr w:rsidR="004F7095" w:rsidRPr="004E6A05" w14:paraId="42D363BA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0B4DCD8D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Knee OA</w:t>
            </w:r>
          </w:p>
        </w:tc>
      </w:tr>
      <w:tr w:rsidR="004F7095" w:rsidRPr="004E6A05" w14:paraId="6A845145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42A5B7AD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51B00     Primary gonarthrosis, bilateral</w:t>
            </w:r>
          </w:p>
        </w:tc>
      </w:tr>
      <w:tr w:rsidR="004F7095" w:rsidRPr="004E6A05" w14:paraId="27B11952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12EB3B5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52A00     Post-traumatic gonarthrosis, bilateral</w:t>
            </w:r>
          </w:p>
        </w:tc>
      </w:tr>
      <w:tr w:rsidR="004F7095" w:rsidRPr="004E6A05" w14:paraId="3D6D9C02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0252E4A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52C00     Post-traumatic gonarthrosis, unilateral</w:t>
            </w:r>
          </w:p>
        </w:tc>
      </w:tr>
      <w:tr w:rsidR="004F7095" w:rsidRPr="004E6A05" w14:paraId="6CB4E2C3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106CB60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5z611     Knee osteoarthritis NOS</w:t>
            </w:r>
          </w:p>
        </w:tc>
      </w:tr>
      <w:tr w:rsidR="004F7095" w:rsidRPr="004E6A05" w14:paraId="3CB58D0B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26C3837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5zL00     Osteoarthritis NOS, of knee</w:t>
            </w:r>
          </w:p>
        </w:tc>
      </w:tr>
      <w:tr w:rsidR="004F7095" w:rsidRPr="004E6A05" w14:paraId="7ACD93FC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BF0AA9A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yu2500     [X]Other primary gonarthrosis</w:t>
            </w:r>
          </w:p>
        </w:tc>
      </w:tr>
      <w:tr w:rsidR="004F7095" w:rsidRPr="004E6A05" w14:paraId="60068154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BB313AC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yu2511     [X] Unilateral primary gonarthrosis</w:t>
            </w:r>
          </w:p>
        </w:tc>
      </w:tr>
      <w:tr w:rsidR="004F7095" w:rsidRPr="004E6A05" w14:paraId="2CC8FCCA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49C572B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yu2700     [X]Other secondary gonarthrosis, bilateral</w:t>
            </w:r>
          </w:p>
        </w:tc>
      </w:tr>
      <w:tr w:rsidR="004F7095" w:rsidRPr="004E6A05" w14:paraId="6FBAC0CF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596A813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yu2800     [X]Other secondary gonarthrosis</w:t>
            </w:r>
          </w:p>
        </w:tc>
      </w:tr>
      <w:tr w:rsidR="004F7095" w:rsidRPr="004E6A05" w14:paraId="5958F345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A83B238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yu2811     [X] Unilateral secondary gonarthrosis</w:t>
            </w:r>
          </w:p>
        </w:tc>
      </w:tr>
      <w:tr w:rsidR="004F7095" w:rsidRPr="004E6A05" w14:paraId="06D3C499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4479919B" w14:textId="77777777" w:rsidR="004F7095" w:rsidRPr="004E6A05" w:rsidRDefault="004F7095" w:rsidP="00E93D07">
            <w:pPr>
              <w:rPr>
                <w:sz w:val="22"/>
                <w:szCs w:val="22"/>
              </w:rPr>
            </w:pPr>
          </w:p>
        </w:tc>
      </w:tr>
      <w:tr w:rsidR="004F7095" w:rsidRPr="004E6A05" w14:paraId="31B148AE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0529DA88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Knee Pain</w:t>
            </w:r>
          </w:p>
        </w:tc>
      </w:tr>
      <w:tr w:rsidR="004F7095" w:rsidRPr="004E6A05" w14:paraId="5E91FBB2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93E1AAB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1M10.00     Knee pain</w:t>
            </w:r>
          </w:p>
        </w:tc>
      </w:tr>
      <w:tr w:rsidR="004F7095" w:rsidRPr="004E6A05" w14:paraId="21EB2BEF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171B2F5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1M12.00     Anterior knee pain</w:t>
            </w:r>
          </w:p>
        </w:tc>
      </w:tr>
      <w:tr w:rsidR="004F7095" w:rsidRPr="004E6A05" w14:paraId="0862E83B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6013BE0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94611     Knee joint pain</w:t>
            </w:r>
          </w:p>
        </w:tc>
      </w:tr>
      <w:tr w:rsidR="004F7095" w:rsidRPr="004E6A05" w14:paraId="5604D69C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573C978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94M00     Arthralgia of knee</w:t>
            </w:r>
          </w:p>
        </w:tc>
      </w:tr>
      <w:tr w:rsidR="004F7095" w:rsidRPr="004E6A05" w14:paraId="20B1E89B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2AA0C98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94W00     Anterior knee pain</w:t>
            </w:r>
          </w:p>
        </w:tc>
      </w:tr>
      <w:tr w:rsidR="004F7095" w:rsidRPr="004E6A05" w14:paraId="6982647F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64353D6D" w14:textId="77777777" w:rsidR="004F7095" w:rsidRPr="004E6A05" w:rsidRDefault="004F7095" w:rsidP="00E93D07">
            <w:pPr>
              <w:rPr>
                <w:sz w:val="22"/>
                <w:szCs w:val="22"/>
              </w:rPr>
            </w:pPr>
          </w:p>
        </w:tc>
      </w:tr>
      <w:tr w:rsidR="004F7095" w:rsidRPr="004E6A05" w14:paraId="6E4F4535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4A565D8A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Knee Image</w:t>
            </w:r>
          </w:p>
        </w:tc>
      </w:tr>
      <w:tr w:rsidR="004F7095" w:rsidRPr="004E6A05" w14:paraId="267B049F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21EE66E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52A..13     Knee X-ray</w:t>
            </w:r>
          </w:p>
        </w:tc>
      </w:tr>
      <w:tr w:rsidR="004F7095" w:rsidRPr="004E6A05" w14:paraId="69EECDCF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86D0893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52A7.00     Plain X-ray knee</w:t>
            </w:r>
          </w:p>
        </w:tc>
      </w:tr>
      <w:tr w:rsidR="004F7095" w:rsidRPr="004E6A05" w14:paraId="6EEC8FE2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095A794F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52A7000     Plain X-ray knee normal</w:t>
            </w:r>
          </w:p>
        </w:tc>
      </w:tr>
      <w:tr w:rsidR="004F7095" w:rsidRPr="004E6A05" w14:paraId="5A51DDE6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0458B62F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52A7100     Plain X-ray knee abnormal</w:t>
            </w:r>
          </w:p>
        </w:tc>
      </w:tr>
      <w:tr w:rsidR="004F7095" w:rsidRPr="004E6A05" w14:paraId="3F15429D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1BA9C92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52AB.00     Stress X-ray knee</w:t>
            </w:r>
          </w:p>
        </w:tc>
      </w:tr>
      <w:tr w:rsidR="004F7095" w:rsidRPr="004E6A05" w14:paraId="54553D74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DA95601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569L.00     Magnetic resonance imaging of knee</w:t>
            </w:r>
          </w:p>
        </w:tc>
      </w:tr>
      <w:tr w:rsidR="004F7095" w:rsidRPr="004E6A05" w14:paraId="19BAA4CC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52363DB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569L.11     MRI of knee</w:t>
            </w:r>
          </w:p>
        </w:tc>
      </w:tr>
      <w:tr w:rsidR="004F7095" w:rsidRPr="004E6A05" w14:paraId="442A9976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850F097" w14:textId="77777777" w:rsidR="004F7095" w:rsidRPr="004E6A05" w:rsidRDefault="004F7095" w:rsidP="00E93D07">
            <w:pPr>
              <w:rPr>
                <w:sz w:val="22"/>
                <w:szCs w:val="22"/>
              </w:rPr>
            </w:pPr>
          </w:p>
        </w:tc>
      </w:tr>
      <w:tr w:rsidR="004F7095" w:rsidRPr="004E6A05" w14:paraId="1CE4D9C8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14E1E15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Gout</w:t>
            </w:r>
          </w:p>
        </w:tc>
      </w:tr>
      <w:tr w:rsidR="004F7095" w:rsidRPr="004E6A05" w14:paraId="5C95C926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2839272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1443.00     H/O: gout</w:t>
            </w:r>
          </w:p>
        </w:tc>
      </w:tr>
      <w:tr w:rsidR="004F7095" w:rsidRPr="004E6A05" w14:paraId="7083B01A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952974F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669..00     Gout monitoring</w:t>
            </w:r>
          </w:p>
        </w:tc>
      </w:tr>
      <w:tr w:rsidR="004F7095" w:rsidRPr="004E6A05" w14:paraId="4F54B8D0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0707BFC6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6692.00     Follow-up gout assessment</w:t>
            </w:r>
          </w:p>
        </w:tc>
      </w:tr>
      <w:tr w:rsidR="004F7095" w:rsidRPr="004E6A05" w14:paraId="234B0687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0042F203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6693.00     Joints gout affected</w:t>
            </w:r>
          </w:p>
        </w:tc>
      </w:tr>
      <w:tr w:rsidR="004F7095" w:rsidRPr="004E6A05" w14:paraId="6F533CC2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0462DAF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6697.00     Gout associated problems</w:t>
            </w:r>
          </w:p>
        </w:tc>
      </w:tr>
      <w:tr w:rsidR="004F7095" w:rsidRPr="004E6A05" w14:paraId="5385DBCA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74EC26E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6698.00     Gout drug side effects</w:t>
            </w:r>
          </w:p>
        </w:tc>
      </w:tr>
      <w:tr w:rsidR="004F7095" w:rsidRPr="004E6A05" w14:paraId="2B443C57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14DA874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lastRenderedPageBreak/>
              <w:t>6699.00     Gout treatment changed</w:t>
            </w:r>
          </w:p>
        </w:tc>
      </w:tr>
      <w:tr w:rsidR="004F7095" w:rsidRPr="004E6A05" w14:paraId="63D50B19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3CB930B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669Z.00     Gout monitoring NOS</w:t>
            </w:r>
          </w:p>
        </w:tc>
      </w:tr>
      <w:tr w:rsidR="004F7095" w:rsidRPr="004E6A05" w14:paraId="4B36DBD9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F17B2E4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C34..00     Gout</w:t>
            </w:r>
          </w:p>
        </w:tc>
      </w:tr>
      <w:tr w:rsidR="004F7095" w:rsidRPr="004E6A05" w14:paraId="2B2E1BF3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29CF9F6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C340.00     Gouty arthropathy</w:t>
            </w:r>
          </w:p>
        </w:tc>
      </w:tr>
      <w:tr w:rsidR="004F7095" w:rsidRPr="004E6A05" w14:paraId="5E93A136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2F2FAFE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C342.00     Idiopathic gout</w:t>
            </w:r>
          </w:p>
        </w:tc>
      </w:tr>
      <w:tr w:rsidR="004F7095" w:rsidRPr="004E6A05" w14:paraId="6F9929E5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09C84A2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C343.00     Lead-induced gout</w:t>
            </w:r>
          </w:p>
        </w:tc>
      </w:tr>
      <w:tr w:rsidR="004F7095" w:rsidRPr="004E6A05" w14:paraId="463287FB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1E9175F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C344.00     Drug-induced gout</w:t>
            </w:r>
          </w:p>
        </w:tc>
      </w:tr>
      <w:tr w:rsidR="004F7095" w:rsidRPr="004E6A05" w14:paraId="1C55E985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B977450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C345.00     Gout due to impairment of renal function</w:t>
            </w:r>
          </w:p>
        </w:tc>
      </w:tr>
      <w:tr w:rsidR="004F7095" w:rsidRPr="004E6A05" w14:paraId="551C209C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6EC5F98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C346.00     Acute exacerbation of gout</w:t>
            </w:r>
          </w:p>
        </w:tc>
      </w:tr>
      <w:tr w:rsidR="004F7095" w:rsidRPr="004E6A05" w14:paraId="5115E8AE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31BEB12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C34y.00     Other specified gouty manifestation</w:t>
            </w:r>
          </w:p>
        </w:tc>
      </w:tr>
      <w:tr w:rsidR="004F7095" w:rsidRPr="004E6A05" w14:paraId="2F4914F9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08C3E91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C34y000     Gouty tophi of ear</w:t>
            </w:r>
          </w:p>
        </w:tc>
      </w:tr>
      <w:tr w:rsidR="004F7095" w:rsidRPr="004E6A05" w14:paraId="6AEF369A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1B65532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C34y200     Gouty tophi of other sites</w:t>
            </w:r>
          </w:p>
        </w:tc>
      </w:tr>
      <w:tr w:rsidR="004F7095" w:rsidRPr="004E6A05" w14:paraId="2CAFCF4F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60EB12C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C34y500     Gouty tophi of hand</w:t>
            </w:r>
          </w:p>
        </w:tc>
      </w:tr>
      <w:tr w:rsidR="004F7095" w:rsidRPr="004E6A05" w14:paraId="6EA6075B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FB0D9F2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C34yz00     Other specified gouty manifestation NOS</w:t>
            </w:r>
          </w:p>
        </w:tc>
      </w:tr>
      <w:tr w:rsidR="004F7095" w:rsidRPr="004E6A05" w14:paraId="13012329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275245E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C34z.00     Gout NOS</w:t>
            </w:r>
          </w:p>
        </w:tc>
      </w:tr>
      <w:tr w:rsidR="004F7095" w:rsidRPr="004E6A05" w14:paraId="1EC469E8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DAE9CDC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23.00     Gouty arthritis</w:t>
            </w:r>
          </w:p>
        </w:tc>
      </w:tr>
      <w:tr w:rsidR="004F7095" w:rsidRPr="004E6A05" w14:paraId="0B8DA4F5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01FB5C8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23000     Gouty arthritis of unspecified site</w:t>
            </w:r>
          </w:p>
        </w:tc>
      </w:tr>
      <w:tr w:rsidR="004F7095" w:rsidRPr="004E6A05" w14:paraId="52B97F1D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3FE02AD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23100     Gouty arthritis of the shoulder region</w:t>
            </w:r>
          </w:p>
        </w:tc>
      </w:tr>
      <w:tr w:rsidR="004F7095" w:rsidRPr="004E6A05" w14:paraId="2505D75C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14E5454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23200     Gouty arthritis of the upper arm</w:t>
            </w:r>
          </w:p>
        </w:tc>
      </w:tr>
      <w:tr w:rsidR="004F7095" w:rsidRPr="004E6A05" w14:paraId="2F5B83A3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C23AAC7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23300     Gouty arthritis of the forearm</w:t>
            </w:r>
          </w:p>
        </w:tc>
      </w:tr>
      <w:tr w:rsidR="004F7095" w:rsidRPr="004E6A05" w14:paraId="7B4195ED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4D5DB0E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23400     Gouty arthritis of the hand</w:t>
            </w:r>
          </w:p>
        </w:tc>
      </w:tr>
      <w:tr w:rsidR="004F7095" w:rsidRPr="004E6A05" w14:paraId="0D72F9D7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E21B03E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23500     Gouty arthritis of the pelvic region and thigh</w:t>
            </w:r>
          </w:p>
        </w:tc>
      </w:tr>
      <w:tr w:rsidR="004F7095" w:rsidRPr="004E6A05" w14:paraId="603CC599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0EE7733E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23600     Gouty arthritis of the lower leg</w:t>
            </w:r>
          </w:p>
        </w:tc>
      </w:tr>
      <w:tr w:rsidR="004F7095" w:rsidRPr="004E6A05" w14:paraId="302F8900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67561A4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23700     Gouty arthritis of the ankle and foot</w:t>
            </w:r>
          </w:p>
        </w:tc>
      </w:tr>
      <w:tr w:rsidR="004F7095" w:rsidRPr="004E6A05" w14:paraId="7A3ADEA6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AA79639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23800     Gouty arthritis of toe</w:t>
            </w:r>
          </w:p>
        </w:tc>
      </w:tr>
      <w:tr w:rsidR="004F7095" w:rsidRPr="004E6A05" w14:paraId="237846A2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F7C6D42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23x00     Gouty arthritis of multiple sites</w:t>
            </w:r>
          </w:p>
        </w:tc>
      </w:tr>
      <w:tr w:rsidR="004F7095" w:rsidRPr="004E6A05" w14:paraId="56EEAB96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83A7D88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23y00     Gouty arthritis of other specified site</w:t>
            </w:r>
          </w:p>
        </w:tc>
      </w:tr>
      <w:tr w:rsidR="004F7095" w:rsidRPr="004E6A05" w14:paraId="436B8EA0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D3989E3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23z00     Gouty arthritis NOS</w:t>
            </w:r>
          </w:p>
        </w:tc>
      </w:tr>
      <w:tr w:rsidR="004F7095" w:rsidRPr="004E6A05" w14:paraId="3630314B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04B5CB4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yu1700     [X]Other secondary gout</w:t>
            </w:r>
          </w:p>
        </w:tc>
      </w:tr>
      <w:tr w:rsidR="004F7095" w:rsidRPr="004E6A05" w14:paraId="3540D189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71DFE428" w14:textId="77777777" w:rsidR="004F7095" w:rsidRPr="004E6A05" w:rsidRDefault="004F7095" w:rsidP="00E93D07">
            <w:pPr>
              <w:rPr>
                <w:sz w:val="22"/>
                <w:szCs w:val="22"/>
              </w:rPr>
            </w:pPr>
          </w:p>
        </w:tc>
      </w:tr>
      <w:tr w:rsidR="004F7095" w:rsidRPr="004E6A05" w14:paraId="032F101B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2B34A1E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Pseudogout</w:t>
            </w:r>
          </w:p>
        </w:tc>
      </w:tr>
      <w:tr w:rsidR="004F7095" w:rsidRPr="004E6A05" w14:paraId="1DC8D87C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F899FEB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2..14     Pseudogout</w:t>
            </w:r>
          </w:p>
        </w:tc>
      </w:tr>
      <w:tr w:rsidR="004F7095" w:rsidRPr="004E6A05" w14:paraId="70991556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3D25DCEC" w14:textId="77777777" w:rsidR="004F7095" w:rsidRPr="004E6A05" w:rsidRDefault="004F7095" w:rsidP="00E93D07">
            <w:pPr>
              <w:rPr>
                <w:sz w:val="22"/>
                <w:szCs w:val="22"/>
              </w:rPr>
            </w:pPr>
          </w:p>
        </w:tc>
      </w:tr>
      <w:tr w:rsidR="004F7095" w:rsidRPr="004E6A05" w14:paraId="5EBF6B10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BD468A6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Psoriatic arthritis</w:t>
            </w:r>
          </w:p>
        </w:tc>
      </w:tr>
      <w:tr w:rsidR="004F7095" w:rsidRPr="004E6A05" w14:paraId="432AA69A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07B3EF1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M160.00     Psoriatic arthropathy</w:t>
            </w:r>
          </w:p>
        </w:tc>
      </w:tr>
      <w:tr w:rsidR="004F7095" w:rsidRPr="004E6A05" w14:paraId="5DAA3420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6462FF2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M160.11     Psoriatic arthritis</w:t>
            </w:r>
          </w:p>
        </w:tc>
      </w:tr>
      <w:tr w:rsidR="004F7095" w:rsidRPr="004E6A05" w14:paraId="0DD2EE7E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59E87F7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M160000     Psoriasis spondylitica</w:t>
            </w:r>
          </w:p>
        </w:tc>
      </w:tr>
      <w:tr w:rsidR="004F7095" w:rsidRPr="004E6A05" w14:paraId="4CC99EDE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014107E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M160100     Distal interphalangeal psoriatic arthropathy</w:t>
            </w:r>
          </w:p>
        </w:tc>
      </w:tr>
      <w:tr w:rsidR="004F7095" w:rsidRPr="004E6A05" w14:paraId="5BF9620B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DE09678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M160200     Arthritis mutilans</w:t>
            </w:r>
          </w:p>
        </w:tc>
      </w:tr>
      <w:tr w:rsidR="004F7095" w:rsidRPr="004E6A05" w14:paraId="09A96A73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093321EE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lastRenderedPageBreak/>
              <w:t>M160z00     Psoriatic arthropathy NOS</w:t>
            </w:r>
          </w:p>
        </w:tc>
      </w:tr>
      <w:tr w:rsidR="004F7095" w:rsidRPr="004E6A05" w14:paraId="27EFC2AE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43658017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yu1300     [X]Other psoriatic arthropathies</w:t>
            </w:r>
          </w:p>
        </w:tc>
      </w:tr>
      <w:tr w:rsidR="004F7095" w:rsidRPr="004E6A05" w14:paraId="593C4204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340C5C43" w14:textId="77777777" w:rsidR="004F7095" w:rsidRPr="004E6A05" w:rsidRDefault="004F7095" w:rsidP="00E93D07">
            <w:pPr>
              <w:rPr>
                <w:sz w:val="22"/>
                <w:szCs w:val="22"/>
              </w:rPr>
            </w:pPr>
          </w:p>
        </w:tc>
      </w:tr>
      <w:tr w:rsidR="004F7095" w:rsidRPr="004E6A05" w14:paraId="3BB749A8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7BD7ED3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Rheumatoid arthritis</w:t>
            </w:r>
          </w:p>
        </w:tc>
      </w:tr>
      <w:tr w:rsidR="004F7095" w:rsidRPr="004E6A05" w14:paraId="46D54583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0191862E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38DZ.00     Disease activity score in rheumatoid arthritis</w:t>
            </w:r>
          </w:p>
        </w:tc>
      </w:tr>
      <w:tr w:rsidR="004F7095" w:rsidRPr="004E6A05" w14:paraId="55706B02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ED89245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38DZ000     Disease activity score 28 joint in rheumatoid arthritis</w:t>
            </w:r>
          </w:p>
        </w:tc>
      </w:tr>
      <w:tr w:rsidR="004F7095" w:rsidRPr="004E6A05" w14:paraId="4E2082B5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4C61500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G5y8.00     Rheumatoid myocarditis</w:t>
            </w:r>
          </w:p>
        </w:tc>
      </w:tr>
      <w:tr w:rsidR="004F7095" w:rsidRPr="004E6A05" w14:paraId="3C502934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0432E33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G5yA.00     Rheumatoid carditis</w:t>
            </w:r>
          </w:p>
        </w:tc>
      </w:tr>
      <w:tr w:rsidR="004F7095" w:rsidRPr="004E6A05" w14:paraId="209D6EF9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A497F16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H570.00     Rheumatoid lung</w:t>
            </w:r>
          </w:p>
        </w:tc>
      </w:tr>
      <w:tr w:rsidR="004F7095" w:rsidRPr="004E6A05" w14:paraId="52038775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2B70339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..00     Rheumatoid arthritis and other inflammatory polyarthropathy</w:t>
            </w:r>
          </w:p>
        </w:tc>
      </w:tr>
      <w:tr w:rsidR="004F7095" w:rsidRPr="004E6A05" w14:paraId="33F6AE6A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C7086F7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.00     Rheumatoid arthritis</w:t>
            </w:r>
          </w:p>
        </w:tc>
      </w:tr>
      <w:tr w:rsidR="004F7095" w:rsidRPr="004E6A05" w14:paraId="714743AA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98DD594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000     Rheumatoid arthritis of cervical spine</w:t>
            </w:r>
          </w:p>
        </w:tc>
      </w:tr>
      <w:tr w:rsidR="004F7095" w:rsidRPr="004E6A05" w14:paraId="342B318D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5FBB3BD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100     Other rheumatoid arthritis of spine</w:t>
            </w:r>
          </w:p>
        </w:tc>
      </w:tr>
      <w:tr w:rsidR="004F7095" w:rsidRPr="004E6A05" w14:paraId="6A1EBB37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818CA88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200     Rheumatoid arthritis of shoulder</w:t>
            </w:r>
          </w:p>
        </w:tc>
      </w:tr>
      <w:tr w:rsidR="004F7095" w:rsidRPr="004E6A05" w14:paraId="1CFEDA7A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80117E7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300     Rheumatoid arthritis of sternoclavicular joint</w:t>
            </w:r>
          </w:p>
        </w:tc>
      </w:tr>
      <w:tr w:rsidR="004F7095" w:rsidRPr="004E6A05" w14:paraId="2293DBEF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81040D3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400     Rheumatoid arthritis of acromioclavicular joint</w:t>
            </w:r>
          </w:p>
        </w:tc>
      </w:tr>
      <w:tr w:rsidR="004F7095" w:rsidRPr="004E6A05" w14:paraId="67211416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D692E47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500     Rheumatoid arthritis of elbow</w:t>
            </w:r>
          </w:p>
        </w:tc>
      </w:tr>
      <w:tr w:rsidR="004F7095" w:rsidRPr="004E6A05" w14:paraId="28168D1A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B0C75F7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600     Rheumatoid arthritis of distal radio-ulnar joint</w:t>
            </w:r>
          </w:p>
        </w:tc>
      </w:tr>
      <w:tr w:rsidR="004F7095" w:rsidRPr="004E6A05" w14:paraId="3CF3759C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042FE867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700     Rheumatoid arthritis of wrist</w:t>
            </w:r>
          </w:p>
        </w:tc>
      </w:tr>
      <w:tr w:rsidR="004F7095" w:rsidRPr="004E6A05" w14:paraId="3A0EB20A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2F3B25E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800     Rheumatoid arthritis of MCP joint</w:t>
            </w:r>
          </w:p>
        </w:tc>
      </w:tr>
      <w:tr w:rsidR="004F7095" w:rsidRPr="004E6A05" w14:paraId="4E09046C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0D10711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900     Rheumatoid arthritis of PIP joint of finger</w:t>
            </w:r>
          </w:p>
        </w:tc>
      </w:tr>
      <w:tr w:rsidR="004F7095" w:rsidRPr="004E6A05" w14:paraId="2C02DEB3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4AFB76A1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A00     Rheumatoid arthritis of DIP joint of finger</w:t>
            </w:r>
          </w:p>
        </w:tc>
      </w:tr>
      <w:tr w:rsidR="004F7095" w:rsidRPr="004E6A05" w14:paraId="25D39389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05263533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B00     Rheumatoid arthritis of hip</w:t>
            </w:r>
          </w:p>
        </w:tc>
      </w:tr>
      <w:tr w:rsidR="004F7095" w:rsidRPr="004E6A05" w14:paraId="7B9839A3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40CFB67A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C00     Rheumatoid arthritis of sacro-iliac joint</w:t>
            </w:r>
          </w:p>
        </w:tc>
      </w:tr>
      <w:tr w:rsidR="004F7095" w:rsidRPr="004E6A05" w14:paraId="796635A6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9E821D2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D00     Rheumatoid arthritis of knee</w:t>
            </w:r>
          </w:p>
        </w:tc>
      </w:tr>
      <w:tr w:rsidR="004F7095" w:rsidRPr="004E6A05" w14:paraId="68AE681B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12522A1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E00     Rheumatoid arthritis of tibio-fibular joint</w:t>
            </w:r>
          </w:p>
        </w:tc>
      </w:tr>
      <w:tr w:rsidR="004F7095" w:rsidRPr="004E6A05" w14:paraId="023FF9F7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05DCCA0D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F00     Rheumatoid arthritis of ankle</w:t>
            </w:r>
          </w:p>
        </w:tc>
      </w:tr>
      <w:tr w:rsidR="004F7095" w:rsidRPr="004E6A05" w14:paraId="24F30CB2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B6536C5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G00     Rheumatoid arthritis of subtalar joint</w:t>
            </w:r>
          </w:p>
        </w:tc>
      </w:tr>
      <w:tr w:rsidR="004F7095" w:rsidRPr="004E6A05" w14:paraId="39DA2586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B3ACD13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H00     Rheumatoid arthritis of talonavicular joint</w:t>
            </w:r>
          </w:p>
        </w:tc>
      </w:tr>
      <w:tr w:rsidR="004F7095" w:rsidRPr="004E6A05" w14:paraId="6C59D620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00DE546F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J00     Rheumatoid arthritis of other tarsal joint</w:t>
            </w:r>
          </w:p>
        </w:tc>
      </w:tr>
      <w:tr w:rsidR="004F7095" w:rsidRPr="004E6A05" w14:paraId="23A5AECE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4D78857B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K00     Rheumatoid arthritis of 1st MTP joint</w:t>
            </w:r>
          </w:p>
        </w:tc>
      </w:tr>
      <w:tr w:rsidR="004F7095" w:rsidRPr="004E6A05" w14:paraId="14497E09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62FD6A0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L00     Rheumatoid arthritis of lesser MTP joint</w:t>
            </w:r>
          </w:p>
        </w:tc>
      </w:tr>
      <w:tr w:rsidR="004F7095" w:rsidRPr="004E6A05" w14:paraId="397A7BE4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274E4CD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M00     Rheumatoid arthritis of IP joint of toe</w:t>
            </w:r>
          </w:p>
        </w:tc>
      </w:tr>
      <w:tr w:rsidR="004F7095" w:rsidRPr="004E6A05" w14:paraId="495F1232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AEFB77D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N00     Rheumatoid vasculitis</w:t>
            </w:r>
          </w:p>
        </w:tc>
      </w:tr>
      <w:tr w:rsidR="004F7095" w:rsidRPr="004E6A05" w14:paraId="335E5048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F49F58F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P00     Seronegative rheumatoid arthritis</w:t>
            </w:r>
          </w:p>
        </w:tc>
      </w:tr>
      <w:tr w:rsidR="004F7095" w:rsidRPr="004E6A05" w14:paraId="1AD0328B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443AB21F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Q00     Rheumatoid bursitis</w:t>
            </w:r>
          </w:p>
        </w:tc>
      </w:tr>
      <w:tr w:rsidR="004F7095" w:rsidRPr="004E6A05" w14:paraId="04AB2284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402FCBD3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S00     Rheumatoid arthritis - multiple joint</w:t>
            </w:r>
          </w:p>
        </w:tc>
      </w:tr>
      <w:tr w:rsidR="004F7095" w:rsidRPr="004E6A05" w14:paraId="2839536B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457D2A8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0T00     Flare of rheumatoid arthritis</w:t>
            </w:r>
          </w:p>
        </w:tc>
      </w:tr>
      <w:tr w:rsidR="004F7095" w:rsidRPr="004E6A05" w14:paraId="1244BF40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A42084A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1.00     Felty's syndrome</w:t>
            </w:r>
          </w:p>
        </w:tc>
      </w:tr>
      <w:tr w:rsidR="004F7095" w:rsidRPr="004E6A05" w14:paraId="5B65A84D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269AED9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lastRenderedPageBreak/>
              <w:t>N042.00     Other rheumatoid arthropathy + visceral/systemic involvement</w:t>
            </w:r>
          </w:p>
        </w:tc>
      </w:tr>
      <w:tr w:rsidR="004F7095" w:rsidRPr="004E6A05" w14:paraId="3BC08325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5F67A59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2100     Rheumatoid lung disease</w:t>
            </w:r>
          </w:p>
        </w:tc>
      </w:tr>
      <w:tr w:rsidR="004F7095" w:rsidRPr="004E6A05" w14:paraId="747C9DFF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37401F9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2z00     Rheumatoid arthropathy + visceral/systemic involvement NOS</w:t>
            </w:r>
          </w:p>
        </w:tc>
      </w:tr>
      <w:tr w:rsidR="004F7095" w:rsidRPr="004E6A05" w14:paraId="2E89387E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BC63918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7.00     Seropositive errosive rheumatoid arthritis</w:t>
            </w:r>
          </w:p>
        </w:tc>
      </w:tr>
      <w:tr w:rsidR="004F7095" w:rsidRPr="004E6A05" w14:paraId="4A968A50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1490D77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X.00     Seropositive rheumatoid arthritis, unspecified</w:t>
            </w:r>
          </w:p>
        </w:tc>
      </w:tr>
      <w:tr w:rsidR="004F7095" w:rsidRPr="004E6A05" w14:paraId="4BE2950A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0C44F11D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y000     Rheumatoid lung</w:t>
            </w:r>
          </w:p>
        </w:tc>
      </w:tr>
      <w:tr w:rsidR="004F7095" w:rsidRPr="004E6A05" w14:paraId="195EFB07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4E7C809E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y011     Caplan's syndrome</w:t>
            </w:r>
          </w:p>
        </w:tc>
      </w:tr>
      <w:tr w:rsidR="004F7095" w:rsidRPr="004E6A05" w14:paraId="4A76D897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BD0F5E9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N04y012     Fibrosing alveolitis associated with rheumatoid arthritis</w:t>
            </w:r>
          </w:p>
        </w:tc>
      </w:tr>
      <w:tr w:rsidR="004F7095" w:rsidRPr="004E6A05" w14:paraId="188F6119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4C5FF6E4" w14:textId="77777777" w:rsidR="004F7095" w:rsidRPr="004E6A05" w:rsidRDefault="004F7095" w:rsidP="00E93D07">
            <w:pPr>
              <w:rPr>
                <w:sz w:val="22"/>
                <w:szCs w:val="22"/>
              </w:rPr>
            </w:pPr>
          </w:p>
        </w:tc>
      </w:tr>
      <w:tr w:rsidR="004F7095" w:rsidRPr="004E6A05" w14:paraId="630F946E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4F8CAE82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Total knee replacement</w:t>
            </w:r>
          </w:p>
        </w:tc>
      </w:tr>
      <w:tr w:rsidR="004F7095" w:rsidRPr="004E6A05" w14:paraId="05C4FE8F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7BE2CAE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14N3200     H/O knee replacement</w:t>
            </w:r>
          </w:p>
        </w:tc>
      </w:tr>
      <w:tr w:rsidR="004F7095" w:rsidRPr="004E6A05" w14:paraId="0021D7B5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1666446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00     Total prosthetic replacement of knee joint using cement</w:t>
            </w:r>
          </w:p>
        </w:tc>
      </w:tr>
      <w:tr w:rsidR="004F7095" w:rsidRPr="004E6A05" w14:paraId="5E4C4036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D5CDB0D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1     Anametric total replacement of knee joint using cement</w:t>
            </w:r>
          </w:p>
        </w:tc>
      </w:tr>
      <w:tr w:rsidR="004F7095" w:rsidRPr="004E6A05" w14:paraId="2794AE04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E485293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2     Arthroplasty of knee joint using cement</w:t>
            </w:r>
          </w:p>
        </w:tc>
      </w:tr>
      <w:tr w:rsidR="004F7095" w:rsidRPr="004E6A05" w14:paraId="156B1483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0DE4966A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3     Attenborough total replacement of knee joint using cement</w:t>
            </w:r>
          </w:p>
        </w:tc>
      </w:tr>
      <w:tr w:rsidR="004F7095" w:rsidRPr="004E6A05" w14:paraId="0D992EF9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47FE9B50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4     Autophor arthroplasty of knee joint using cement</w:t>
            </w:r>
          </w:p>
        </w:tc>
      </w:tr>
      <w:tr w:rsidR="004F7095" w:rsidRPr="004E6A05" w14:paraId="7DAFE703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48ABB0F1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5     Cavendish total replacement of knee joint using cement</w:t>
            </w:r>
          </w:p>
        </w:tc>
      </w:tr>
      <w:tr w:rsidR="004F7095" w:rsidRPr="004E6A05" w14:paraId="5301FD03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03E59A5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6     Charnley total replacement of knee joint using cement</w:t>
            </w:r>
          </w:p>
        </w:tc>
      </w:tr>
      <w:tr w:rsidR="004F7095" w:rsidRPr="004E6A05" w14:paraId="4EABA862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0E542F6A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7     Deane total replacement of knee joint using cement</w:t>
            </w:r>
          </w:p>
        </w:tc>
      </w:tr>
      <w:tr w:rsidR="004F7095" w:rsidRPr="004E6A05" w14:paraId="642EF79B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A679E41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8     Denham total replacement of knee joint using cement</w:t>
            </w:r>
          </w:p>
        </w:tc>
      </w:tr>
      <w:tr w:rsidR="004F7095" w:rsidRPr="004E6A05" w14:paraId="73EFED7A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8DDE6E6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9     Freeman total replacement of knee joint using cement</w:t>
            </w:r>
          </w:p>
        </w:tc>
      </w:tr>
      <w:tr w:rsidR="004F7095" w:rsidRPr="004E6A05" w14:paraId="162C2791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6765F20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A     Geomedic total replacement of knee joint using cement</w:t>
            </w:r>
          </w:p>
        </w:tc>
      </w:tr>
      <w:tr w:rsidR="004F7095" w:rsidRPr="004E6A05" w14:paraId="30DC369F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6F6B075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B     Geometric total replacement of knee joint using cement</w:t>
            </w:r>
          </w:p>
        </w:tc>
      </w:tr>
      <w:tr w:rsidR="004F7095" w:rsidRPr="004E6A05" w14:paraId="217F206D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0B283B7F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C     Guepar hinge replacement of knee joint using cement</w:t>
            </w:r>
          </w:p>
        </w:tc>
      </w:tr>
      <w:tr w:rsidR="004F7095" w:rsidRPr="004E6A05" w14:paraId="4BDDAA03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50BAC4C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D     Gunston total replacement of knee joint using cement</w:t>
            </w:r>
          </w:p>
        </w:tc>
      </w:tr>
      <w:tr w:rsidR="004F7095" w:rsidRPr="004E6A05" w14:paraId="77F8D9B0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1D01D18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E     Herbert total replacement of knee joint using cement</w:t>
            </w:r>
          </w:p>
        </w:tc>
      </w:tr>
      <w:tr w:rsidR="004F7095" w:rsidRPr="004E6A05" w14:paraId="2068ACB9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0C42914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F     Ilch total replacement of knee joint using cement</w:t>
            </w:r>
          </w:p>
        </w:tc>
      </w:tr>
      <w:tr w:rsidR="004F7095" w:rsidRPr="004E6A05" w14:paraId="09C0C871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AB7017B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G     Irving total replacement of knee joint using cement</w:t>
            </w:r>
          </w:p>
        </w:tc>
      </w:tr>
      <w:tr w:rsidR="004F7095" w:rsidRPr="004E6A05" w14:paraId="11713223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43D65B16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H     Liverpool total replacement of knee joint using cement</w:t>
            </w:r>
          </w:p>
        </w:tc>
      </w:tr>
      <w:tr w:rsidR="004F7095" w:rsidRPr="004E6A05" w14:paraId="2DBC650D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E9D25B5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I     Manchester total replacement of knee joint using cement</w:t>
            </w:r>
          </w:p>
        </w:tc>
      </w:tr>
      <w:tr w:rsidR="004F7095" w:rsidRPr="004E6A05" w14:paraId="7883DA4E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F7D6476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J     Marmor total replacement of knee joint using cement</w:t>
            </w:r>
          </w:p>
        </w:tc>
      </w:tr>
      <w:tr w:rsidR="004F7095" w:rsidRPr="004E6A05" w14:paraId="3A8C3BA3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55AE190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K     McKee arthroplasty of knee joint using cement</w:t>
            </w:r>
          </w:p>
        </w:tc>
      </w:tr>
      <w:tr w:rsidR="004F7095" w:rsidRPr="004E6A05" w14:paraId="035D1951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0D8AC77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L     Melbourne total replacement of knee joint using cement</w:t>
            </w:r>
          </w:p>
        </w:tc>
      </w:tr>
      <w:tr w:rsidR="004F7095" w:rsidRPr="004E6A05" w14:paraId="28059FEC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5A0E1DD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M     Platt arthroplasty of knee joint using cement</w:t>
            </w:r>
          </w:p>
        </w:tc>
      </w:tr>
      <w:tr w:rsidR="004F7095" w:rsidRPr="004E6A05" w14:paraId="541153F1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AD4E2E5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N     Polycentric total replacement of knee joint using cement</w:t>
            </w:r>
          </w:p>
        </w:tc>
      </w:tr>
      <w:tr w:rsidR="004F7095" w:rsidRPr="004E6A05" w14:paraId="7914B823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7CE1BFE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O     Pretoria arthroplasty of knee joint using cement</w:t>
            </w:r>
          </w:p>
        </w:tc>
      </w:tr>
      <w:tr w:rsidR="004F7095" w:rsidRPr="004E6A05" w14:paraId="47D3ED24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AE900E4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P     Sheehan total replacement of knee joint using cement</w:t>
            </w:r>
          </w:p>
        </w:tc>
      </w:tr>
      <w:tr w:rsidR="004F7095" w:rsidRPr="004E6A05" w14:paraId="52F59477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83D4E67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Q     Shiers total replacement of knee joint using cement</w:t>
            </w:r>
          </w:p>
        </w:tc>
      </w:tr>
      <w:tr w:rsidR="004F7095" w:rsidRPr="004E6A05" w14:paraId="63E4C170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24D8B46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R     Stanmore total replacement of knee joint using cement</w:t>
            </w:r>
          </w:p>
        </w:tc>
      </w:tr>
      <w:tr w:rsidR="004F7095" w:rsidRPr="004E6A05" w14:paraId="2CB5BC72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9DDCAB1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lastRenderedPageBreak/>
              <w:t>7K30.1S     Swanson total replacement of knee joint using cement</w:t>
            </w:r>
          </w:p>
        </w:tc>
      </w:tr>
      <w:tr w:rsidR="004F7095" w:rsidRPr="004E6A05" w14:paraId="70D31F72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30B3A94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T     Uci total replacement of knee joint using cement</w:t>
            </w:r>
          </w:p>
        </w:tc>
      </w:tr>
      <w:tr w:rsidR="004F7095" w:rsidRPr="004E6A05" w14:paraId="00945A0D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E6A56E4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U     Wallidus hinge arthroplasty of knee joint using cement</w:t>
            </w:r>
          </w:p>
        </w:tc>
      </w:tr>
      <w:tr w:rsidR="004F7095" w:rsidRPr="004E6A05" w14:paraId="39DE11E5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64F4384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.1V     TKR -Total prosthetic replacement of knee joint using cement</w:t>
            </w:r>
          </w:p>
        </w:tc>
      </w:tr>
      <w:tr w:rsidR="004F7095" w:rsidRPr="004E6A05" w14:paraId="0C1C20D9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17615590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000     Primary cemented total knee replacement</w:t>
            </w:r>
          </w:p>
        </w:tc>
      </w:tr>
      <w:tr w:rsidR="004F7095" w:rsidRPr="004E6A05" w14:paraId="599BDD10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E24ECC4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y00     Total prosthetic replacement of knee joint using cement OS</w:t>
            </w:r>
          </w:p>
        </w:tc>
      </w:tr>
      <w:tr w:rsidR="004F7095" w:rsidRPr="004E6A05" w14:paraId="0761B481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4B7CA20D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0z00     Total prosthetic replacement of knee joint using cement NOS</w:t>
            </w:r>
          </w:p>
        </w:tc>
      </w:tr>
      <w:tr w:rsidR="004F7095" w:rsidRPr="004E6A05" w14:paraId="6E119399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4A565BEE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1.00     Total prosthetic replacement of knee joint not using cement</w:t>
            </w:r>
          </w:p>
        </w:tc>
      </w:tr>
      <w:tr w:rsidR="004F7095" w:rsidRPr="004E6A05" w14:paraId="5BEDB50B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3584221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1.11     Arthroplasty of knee joint not using cement</w:t>
            </w:r>
          </w:p>
        </w:tc>
      </w:tr>
      <w:tr w:rsidR="004F7095" w:rsidRPr="004E6A05" w14:paraId="4E21BCD1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494744A8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1.12     TKR - Total prosthetic replacement knee joint without cement</w:t>
            </w:r>
          </w:p>
        </w:tc>
      </w:tr>
      <w:tr w:rsidR="004F7095" w:rsidRPr="004E6A05" w14:paraId="0FCEAA20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F558B51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1000     Primary uncemented total knee replacement</w:t>
            </w:r>
          </w:p>
        </w:tc>
      </w:tr>
      <w:tr w:rsidR="004F7095" w:rsidRPr="004E6A05" w14:paraId="5BC65738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06613F4E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1y00     Total prosthetic replacement knee joint not using cement OS</w:t>
            </w:r>
          </w:p>
        </w:tc>
      </w:tr>
      <w:tr w:rsidR="004F7095" w:rsidRPr="004E6A05" w14:paraId="02364C3F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630CEEE9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1z00     Total prosthetic replacement knee joint not using cement NOS</w:t>
            </w:r>
          </w:p>
        </w:tc>
      </w:tr>
      <w:tr w:rsidR="004F7095" w:rsidRPr="004E6A05" w14:paraId="414A0C53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7817BA11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2.00     Other total prosthetic replacement of knee joint</w:t>
            </w:r>
          </w:p>
        </w:tc>
      </w:tr>
      <w:tr w:rsidR="004F7095" w:rsidRPr="004E6A05" w14:paraId="13FEAC8E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0C79728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2.11     Other arthroplasty of knee joint</w:t>
            </w:r>
          </w:p>
        </w:tc>
      </w:tr>
      <w:tr w:rsidR="004F7095" w:rsidRPr="004E6A05" w14:paraId="0F15E16B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2C2E80F4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2.12     TKR - Other total prosthetic replacement of knee joint</w:t>
            </w:r>
          </w:p>
        </w:tc>
      </w:tr>
      <w:tr w:rsidR="004F7095" w:rsidRPr="004E6A05" w14:paraId="15A369AE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5757201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2000     Primary total knee replacement NEC</w:t>
            </w:r>
          </w:p>
        </w:tc>
      </w:tr>
      <w:tr w:rsidR="004F7095" w:rsidRPr="004E6A05" w14:paraId="356A6E78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3919FF78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2011     Primary hybrid total knee replacement NEC</w:t>
            </w:r>
          </w:p>
        </w:tc>
      </w:tr>
      <w:tr w:rsidR="004F7095" w:rsidRPr="004E6A05" w14:paraId="1C930B92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4F1CBD32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2600     Prosthetic arthroplasty of the patellofemoral joint</w:t>
            </w:r>
          </w:p>
        </w:tc>
      </w:tr>
      <w:tr w:rsidR="004F7095" w:rsidRPr="004E6A05" w14:paraId="4E85663E" w14:textId="77777777" w:rsidTr="00E93D07">
        <w:trPr>
          <w:trHeight w:val="320"/>
        </w:trPr>
        <w:tc>
          <w:tcPr>
            <w:tcW w:w="7922" w:type="dxa"/>
            <w:shd w:val="clear" w:color="auto" w:fill="auto"/>
            <w:noWrap/>
            <w:vAlign w:val="center"/>
            <w:hideMark/>
          </w:tcPr>
          <w:p w14:paraId="502FA2CD" w14:textId="77777777" w:rsidR="004F7095" w:rsidRPr="004E6A05" w:rsidRDefault="004F7095" w:rsidP="00E93D07">
            <w:pPr>
              <w:rPr>
                <w:color w:val="000000"/>
                <w:sz w:val="22"/>
                <w:szCs w:val="22"/>
              </w:rPr>
            </w:pPr>
            <w:r w:rsidRPr="004E6A05">
              <w:rPr>
                <w:color w:val="000000"/>
                <w:sz w:val="22"/>
                <w:szCs w:val="22"/>
              </w:rPr>
              <w:t>7K32y00     Other total prosthetic replacement of knee joint OS</w:t>
            </w:r>
          </w:p>
        </w:tc>
      </w:tr>
    </w:tbl>
    <w:p w14:paraId="6EB03535" w14:textId="77777777" w:rsidR="004F7095" w:rsidRPr="004E6A05" w:rsidRDefault="004F7095" w:rsidP="004F7095">
      <w:pPr>
        <w:ind w:left="720" w:hanging="720"/>
      </w:pPr>
    </w:p>
    <w:p w14:paraId="78F6268A" w14:textId="77777777" w:rsidR="004F7095" w:rsidRPr="004E6A05" w:rsidRDefault="004F7095" w:rsidP="004F7095"/>
    <w:p w14:paraId="163178BE" w14:textId="77777777" w:rsidR="004F7095" w:rsidRPr="004E6A05" w:rsidRDefault="004F7095" w:rsidP="004F7095">
      <w:pPr>
        <w:rPr>
          <w:b/>
          <w:bCs/>
          <w:color w:val="000000"/>
          <w:sz w:val="22"/>
          <w:szCs w:val="22"/>
        </w:rPr>
      </w:pPr>
    </w:p>
    <w:p w14:paraId="02F1C733" w14:textId="77777777" w:rsidR="004F7095" w:rsidRPr="004E6A05" w:rsidRDefault="004F7095" w:rsidP="004F7095">
      <w:pPr>
        <w:rPr>
          <w:b/>
          <w:bCs/>
          <w:color w:val="000000"/>
          <w:sz w:val="22"/>
          <w:szCs w:val="22"/>
        </w:rPr>
      </w:pPr>
    </w:p>
    <w:p w14:paraId="1073AF85" w14:textId="3297DD81" w:rsidR="00E53DCD" w:rsidRDefault="00E53DCD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br w:type="page"/>
      </w:r>
    </w:p>
    <w:p w14:paraId="53B87A25" w14:textId="77777777" w:rsidR="004F7095" w:rsidRPr="004E6A05" w:rsidRDefault="004F7095" w:rsidP="004F7095">
      <w:pPr>
        <w:spacing w:after="120"/>
      </w:pPr>
      <w:r w:rsidRPr="004E6A05">
        <w:rPr>
          <w:b/>
          <w:bCs/>
          <w:color w:val="000000"/>
          <w:sz w:val="22"/>
          <w:szCs w:val="22"/>
        </w:rPr>
        <w:lastRenderedPageBreak/>
        <w:t>Supplementary Table 2</w:t>
      </w:r>
      <w:r w:rsidRPr="004E6A05">
        <w:rPr>
          <w:color w:val="000000"/>
          <w:sz w:val="22"/>
          <w:szCs w:val="22"/>
        </w:rPr>
        <w:t>. Questionnaire items sent to subjects’ general practitioners</w:t>
      </w:r>
      <w:r w:rsidRPr="004E6A05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5"/>
      </w:tblGrid>
      <w:tr w:rsidR="004F7095" w:rsidRPr="004E6A05" w14:paraId="1F8E7841" w14:textId="77777777" w:rsidTr="00E93D07">
        <w:tc>
          <w:tcPr>
            <w:tcW w:w="6835" w:type="dxa"/>
          </w:tcPr>
          <w:p w14:paraId="6732B674" w14:textId="77777777" w:rsidR="004F7095" w:rsidRPr="004E6A05" w:rsidRDefault="004F7095" w:rsidP="00E93D07">
            <w:pPr>
              <w:rPr>
                <w:b/>
              </w:rPr>
            </w:pPr>
            <w:r w:rsidRPr="004E6A05">
              <w:rPr>
                <w:b/>
              </w:rPr>
              <w:t>Description</w:t>
            </w:r>
          </w:p>
        </w:tc>
      </w:tr>
      <w:tr w:rsidR="004F7095" w:rsidRPr="004E6A05" w14:paraId="456B9DC7" w14:textId="77777777" w:rsidTr="00E93D07">
        <w:tc>
          <w:tcPr>
            <w:tcW w:w="6835" w:type="dxa"/>
          </w:tcPr>
          <w:p w14:paraId="37A80F9C" w14:textId="77777777" w:rsidR="004F7095" w:rsidRPr="004E6A05" w:rsidRDefault="004F7095" w:rsidP="00E93D07">
            <w:r w:rsidRPr="004E6A05">
              <w:t>Questionnaire reference number</w:t>
            </w:r>
          </w:p>
        </w:tc>
      </w:tr>
      <w:tr w:rsidR="004F7095" w:rsidRPr="004E6A05" w14:paraId="6473A2B0" w14:textId="77777777" w:rsidTr="00E93D07">
        <w:tc>
          <w:tcPr>
            <w:tcW w:w="6835" w:type="dxa"/>
          </w:tcPr>
          <w:p w14:paraId="4C90A76B" w14:textId="77777777" w:rsidR="004F7095" w:rsidRPr="004E6A05" w:rsidRDefault="004F7095" w:rsidP="00E93D07">
            <w:r w:rsidRPr="004E6A05">
              <w:t>Patient identification number</w:t>
            </w:r>
          </w:p>
        </w:tc>
      </w:tr>
      <w:tr w:rsidR="004F7095" w:rsidRPr="004E6A05" w14:paraId="69FC0028" w14:textId="77777777" w:rsidTr="00E93D07">
        <w:tc>
          <w:tcPr>
            <w:tcW w:w="6835" w:type="dxa"/>
          </w:tcPr>
          <w:p w14:paraId="43352C94" w14:textId="77777777" w:rsidR="004F7095" w:rsidRPr="004E6A05" w:rsidRDefault="004F7095" w:rsidP="00E93D07">
            <w:r w:rsidRPr="004E6A05">
              <w:t>Physician practice ID number</w:t>
            </w:r>
          </w:p>
        </w:tc>
      </w:tr>
      <w:tr w:rsidR="004F7095" w:rsidRPr="004E6A05" w14:paraId="025AC99B" w14:textId="77777777" w:rsidTr="00E93D07">
        <w:tc>
          <w:tcPr>
            <w:tcW w:w="6835" w:type="dxa"/>
          </w:tcPr>
          <w:p w14:paraId="039EE8EF" w14:textId="77777777" w:rsidR="004F7095" w:rsidRPr="004E6A05" w:rsidRDefault="004F7095" w:rsidP="00E93D07">
            <w:r w:rsidRPr="004E6A05">
              <w:t>Year of birth</w:t>
            </w:r>
          </w:p>
        </w:tc>
      </w:tr>
      <w:tr w:rsidR="004F7095" w:rsidRPr="004E6A05" w14:paraId="247FEA45" w14:textId="77777777" w:rsidTr="00E93D07">
        <w:tc>
          <w:tcPr>
            <w:tcW w:w="6835" w:type="dxa"/>
          </w:tcPr>
          <w:p w14:paraId="6FF4FC4C" w14:textId="77777777" w:rsidR="004F7095" w:rsidRPr="004E6A05" w:rsidRDefault="004F7095" w:rsidP="00E93D07">
            <w:r w:rsidRPr="004E6A05">
              <w:t>Sex</w:t>
            </w:r>
          </w:p>
        </w:tc>
      </w:tr>
      <w:tr w:rsidR="004F7095" w:rsidRPr="004E6A05" w14:paraId="119C4394" w14:textId="77777777" w:rsidTr="00E93D07">
        <w:tc>
          <w:tcPr>
            <w:tcW w:w="6835" w:type="dxa"/>
          </w:tcPr>
          <w:p w14:paraId="5A4B30CE" w14:textId="77777777" w:rsidR="004F7095" w:rsidRPr="004E6A05" w:rsidRDefault="004F7095" w:rsidP="00E93D07">
            <w:r w:rsidRPr="004E6A05">
              <w:t>Q1:  Painful knee OA? 0= no, 1=yes</w:t>
            </w:r>
          </w:p>
        </w:tc>
      </w:tr>
      <w:tr w:rsidR="004F7095" w:rsidRPr="004E6A05" w14:paraId="5249B474" w14:textId="77777777" w:rsidTr="00E93D07">
        <w:tc>
          <w:tcPr>
            <w:tcW w:w="6835" w:type="dxa"/>
          </w:tcPr>
          <w:p w14:paraId="32D93818" w14:textId="77777777" w:rsidR="004F7095" w:rsidRPr="004E6A05" w:rsidRDefault="004F7095" w:rsidP="00E93D07">
            <w:r w:rsidRPr="004E6A05">
              <w:t>Q1: Text comments</w:t>
            </w:r>
          </w:p>
        </w:tc>
      </w:tr>
      <w:tr w:rsidR="004F7095" w:rsidRPr="004E6A05" w14:paraId="44DD2468" w14:textId="77777777" w:rsidTr="00E93D07">
        <w:tc>
          <w:tcPr>
            <w:tcW w:w="6835" w:type="dxa"/>
          </w:tcPr>
          <w:p w14:paraId="709CA7C5" w14:textId="77777777" w:rsidR="004F7095" w:rsidRPr="004E6A05" w:rsidRDefault="004F7095" w:rsidP="00E93D07">
            <w:r w:rsidRPr="004E6A05">
              <w:t>Q2: Date of knee pain onset. Enter the Month/4 digit year as written.  If no month, enter 00/year.  If blank, enter . (period)</w:t>
            </w:r>
          </w:p>
        </w:tc>
      </w:tr>
      <w:tr w:rsidR="004F7095" w:rsidRPr="004E6A05" w14:paraId="5D1FC855" w14:textId="77777777" w:rsidTr="00E93D07">
        <w:tc>
          <w:tcPr>
            <w:tcW w:w="6835" w:type="dxa"/>
          </w:tcPr>
          <w:p w14:paraId="72CA7CB9" w14:textId="77777777" w:rsidR="004F7095" w:rsidRPr="004E6A05" w:rsidRDefault="004F7095" w:rsidP="00E93D07">
            <w:r w:rsidRPr="004E6A05">
              <w:t>Q3: Date of first knee pain treatment. Enter the Month/4 digit year as written.  If no month, enter 00/year. If blank, enter . (period)</w:t>
            </w:r>
          </w:p>
        </w:tc>
      </w:tr>
      <w:tr w:rsidR="004F7095" w:rsidRPr="004E6A05" w14:paraId="0B9BF2CC" w14:textId="77777777" w:rsidTr="00E93D07">
        <w:tc>
          <w:tcPr>
            <w:tcW w:w="6835" w:type="dxa"/>
          </w:tcPr>
          <w:p w14:paraId="275539ED" w14:textId="77777777" w:rsidR="004F7095" w:rsidRPr="004E6A05" w:rsidRDefault="004F7095" w:rsidP="00E93D07">
            <w:r w:rsidRPr="004E6A05">
              <w:t>Q3: Text comments</w:t>
            </w:r>
          </w:p>
        </w:tc>
      </w:tr>
      <w:tr w:rsidR="004F7095" w:rsidRPr="004E6A05" w14:paraId="326B2838" w14:textId="77777777" w:rsidTr="00E93D07">
        <w:tc>
          <w:tcPr>
            <w:tcW w:w="6835" w:type="dxa"/>
          </w:tcPr>
          <w:p w14:paraId="78BE2A56" w14:textId="77777777" w:rsidR="004F7095" w:rsidRPr="004E6A05" w:rsidRDefault="004F7095" w:rsidP="00E93D07">
            <w:r w:rsidRPr="004E6A05">
              <w:t>Q4: Knee pain present at first visit to practice?  Enter 0=no, 1=yes. If not known, enter . (period)</w:t>
            </w:r>
          </w:p>
        </w:tc>
      </w:tr>
      <w:tr w:rsidR="004F7095" w:rsidRPr="004E6A05" w14:paraId="20D56B57" w14:textId="77777777" w:rsidTr="00E93D07">
        <w:tc>
          <w:tcPr>
            <w:tcW w:w="6835" w:type="dxa"/>
          </w:tcPr>
          <w:p w14:paraId="53F2B34D" w14:textId="77777777" w:rsidR="004F7095" w:rsidRPr="004E6A05" w:rsidRDefault="004F7095" w:rsidP="00E93D07">
            <w:r w:rsidRPr="004E6A05">
              <w:t>Q5: Knee pain present for more than 6 weeks? Enter 0=no, 1=yes. If not known, enter . (period)</w:t>
            </w:r>
          </w:p>
        </w:tc>
      </w:tr>
      <w:tr w:rsidR="004F7095" w:rsidRPr="004E6A05" w14:paraId="725DDF6B" w14:textId="77777777" w:rsidTr="00E93D07">
        <w:tc>
          <w:tcPr>
            <w:tcW w:w="6835" w:type="dxa"/>
          </w:tcPr>
          <w:p w14:paraId="36839E54" w14:textId="77777777" w:rsidR="004F7095" w:rsidRPr="004E6A05" w:rsidRDefault="004F7095" w:rsidP="00E93D07">
            <w:r w:rsidRPr="004E6A05">
              <w:t>Q6: 1=xray, 2=mri, 3=neither, 4=can't provide</w:t>
            </w:r>
          </w:p>
        </w:tc>
      </w:tr>
      <w:tr w:rsidR="004F7095" w:rsidRPr="004E6A05" w14:paraId="3CF0162B" w14:textId="77777777" w:rsidTr="00E93D07">
        <w:tc>
          <w:tcPr>
            <w:tcW w:w="6835" w:type="dxa"/>
          </w:tcPr>
          <w:p w14:paraId="16510316" w14:textId="77777777" w:rsidR="004F7095" w:rsidRPr="004E6A05" w:rsidRDefault="004F7095" w:rsidP="00E93D07">
            <w:r w:rsidRPr="004E6A05">
              <w:t>Q6: text summary of report</w:t>
            </w:r>
          </w:p>
        </w:tc>
      </w:tr>
      <w:tr w:rsidR="004F7095" w:rsidRPr="004E6A05" w14:paraId="515B2187" w14:textId="77777777" w:rsidTr="00E93D07">
        <w:tc>
          <w:tcPr>
            <w:tcW w:w="6835" w:type="dxa"/>
          </w:tcPr>
          <w:p w14:paraId="618F4BC8" w14:textId="77777777" w:rsidR="004F7095" w:rsidRPr="004E6A05" w:rsidRDefault="004F7095" w:rsidP="00E93D07">
            <w:r w:rsidRPr="004E6A05">
              <w:t>Text from x-ray report</w:t>
            </w:r>
          </w:p>
        </w:tc>
      </w:tr>
      <w:tr w:rsidR="004F7095" w:rsidRPr="004E6A05" w14:paraId="29DD9131" w14:textId="77777777" w:rsidTr="00E93D07">
        <w:tc>
          <w:tcPr>
            <w:tcW w:w="6835" w:type="dxa"/>
          </w:tcPr>
          <w:p w14:paraId="30222B22" w14:textId="77777777" w:rsidR="004F7095" w:rsidRPr="004E6A05" w:rsidRDefault="004F7095" w:rsidP="00E93D07">
            <w:r w:rsidRPr="004E6A05">
              <w:t>Text from MRI report</w:t>
            </w:r>
          </w:p>
        </w:tc>
      </w:tr>
      <w:tr w:rsidR="004F7095" w:rsidRPr="004E6A05" w14:paraId="118BB95A" w14:textId="77777777" w:rsidTr="00E93D07">
        <w:tc>
          <w:tcPr>
            <w:tcW w:w="6835" w:type="dxa"/>
          </w:tcPr>
          <w:p w14:paraId="3417D679" w14:textId="77777777" w:rsidR="004F7095" w:rsidRPr="004E6A05" w:rsidRDefault="004F7095" w:rsidP="00E93D07">
            <w:r w:rsidRPr="004E6A05">
              <w:t>Q7: Did later xray show OA?  1=N/A, 2=yes, 3=no, 4=unknown</w:t>
            </w:r>
          </w:p>
        </w:tc>
      </w:tr>
      <w:tr w:rsidR="004F7095" w:rsidRPr="004E6A05" w14:paraId="4A428EB4" w14:textId="77777777" w:rsidTr="00E93D07">
        <w:tc>
          <w:tcPr>
            <w:tcW w:w="6835" w:type="dxa"/>
          </w:tcPr>
          <w:p w14:paraId="3852598F" w14:textId="77777777" w:rsidR="004F7095" w:rsidRPr="004E6A05" w:rsidRDefault="004F7095" w:rsidP="00E93D07">
            <w:r w:rsidRPr="004E6A05">
              <w:t>Date for report in Q7</w:t>
            </w:r>
          </w:p>
        </w:tc>
      </w:tr>
      <w:tr w:rsidR="004F7095" w:rsidRPr="004E6A05" w14:paraId="42E30608" w14:textId="77777777" w:rsidTr="00E93D07">
        <w:tc>
          <w:tcPr>
            <w:tcW w:w="6835" w:type="dxa"/>
          </w:tcPr>
          <w:p w14:paraId="76695B5D" w14:textId="77777777" w:rsidR="004F7095" w:rsidRPr="004E6A05" w:rsidRDefault="004F7095" w:rsidP="00E93D07">
            <w:r w:rsidRPr="004E6A05">
              <w:t>Text of any later reports</w:t>
            </w:r>
          </w:p>
        </w:tc>
      </w:tr>
      <w:tr w:rsidR="004F7095" w:rsidRPr="004E6A05" w14:paraId="1DF04C1D" w14:textId="77777777" w:rsidTr="00E93D07">
        <w:tc>
          <w:tcPr>
            <w:tcW w:w="6835" w:type="dxa"/>
          </w:tcPr>
          <w:p w14:paraId="1A6B3581" w14:textId="77777777" w:rsidR="004F7095" w:rsidRPr="004E6A05" w:rsidRDefault="004F7095" w:rsidP="00E93D07">
            <w:r w:rsidRPr="004E6A05">
              <w:t>General data notes</w:t>
            </w:r>
          </w:p>
        </w:tc>
      </w:tr>
    </w:tbl>
    <w:p w14:paraId="26A4BB7E" w14:textId="77777777" w:rsidR="004F7095" w:rsidRPr="004E6A05" w:rsidRDefault="004F7095" w:rsidP="004F7095">
      <w:pPr>
        <w:pStyle w:val="EndNoteBibliography"/>
        <w:ind w:left="450" w:hanging="450"/>
        <w:rPr>
          <w:rFonts w:ascii="Times New Roman" w:hAnsi="Times New Roman" w:cs="Times New Roman"/>
        </w:rPr>
      </w:pPr>
    </w:p>
    <w:p w14:paraId="4E9020BB" w14:textId="77777777" w:rsidR="00FA72FA" w:rsidRDefault="00FA72FA"/>
    <w:sectPr w:rsidR="00FA72FA" w:rsidSect="00607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095"/>
    <w:rsid w:val="00016CC5"/>
    <w:rsid w:val="000210A9"/>
    <w:rsid w:val="00076C75"/>
    <w:rsid w:val="000939FF"/>
    <w:rsid w:val="000D78C3"/>
    <w:rsid w:val="000E1346"/>
    <w:rsid w:val="00105DAE"/>
    <w:rsid w:val="00125D19"/>
    <w:rsid w:val="00144716"/>
    <w:rsid w:val="00177B7C"/>
    <w:rsid w:val="001A490E"/>
    <w:rsid w:val="001C5EB6"/>
    <w:rsid w:val="002279AA"/>
    <w:rsid w:val="00261855"/>
    <w:rsid w:val="00265562"/>
    <w:rsid w:val="00292C33"/>
    <w:rsid w:val="002A448D"/>
    <w:rsid w:val="002A5965"/>
    <w:rsid w:val="002A660D"/>
    <w:rsid w:val="002F5B08"/>
    <w:rsid w:val="003075F7"/>
    <w:rsid w:val="003375E2"/>
    <w:rsid w:val="00351087"/>
    <w:rsid w:val="0039196B"/>
    <w:rsid w:val="003A77E3"/>
    <w:rsid w:val="003B4133"/>
    <w:rsid w:val="003D55F0"/>
    <w:rsid w:val="003D754C"/>
    <w:rsid w:val="004319D0"/>
    <w:rsid w:val="00443A6D"/>
    <w:rsid w:val="00463500"/>
    <w:rsid w:val="004939AB"/>
    <w:rsid w:val="004D4E43"/>
    <w:rsid w:val="004F7095"/>
    <w:rsid w:val="00585C01"/>
    <w:rsid w:val="005E58B9"/>
    <w:rsid w:val="00605E16"/>
    <w:rsid w:val="00664C33"/>
    <w:rsid w:val="006A4D9C"/>
    <w:rsid w:val="006D3116"/>
    <w:rsid w:val="006D453F"/>
    <w:rsid w:val="006F529B"/>
    <w:rsid w:val="006F5628"/>
    <w:rsid w:val="00711593"/>
    <w:rsid w:val="007604A8"/>
    <w:rsid w:val="007737BD"/>
    <w:rsid w:val="007C4554"/>
    <w:rsid w:val="007E19C6"/>
    <w:rsid w:val="007E2A69"/>
    <w:rsid w:val="007E3DFE"/>
    <w:rsid w:val="008154F8"/>
    <w:rsid w:val="0085236A"/>
    <w:rsid w:val="00870A73"/>
    <w:rsid w:val="008A2B78"/>
    <w:rsid w:val="008B1C44"/>
    <w:rsid w:val="008B67FB"/>
    <w:rsid w:val="008C726E"/>
    <w:rsid w:val="008E211E"/>
    <w:rsid w:val="008E2AB2"/>
    <w:rsid w:val="008F04AD"/>
    <w:rsid w:val="009016BA"/>
    <w:rsid w:val="0092167B"/>
    <w:rsid w:val="00932E87"/>
    <w:rsid w:val="009737FC"/>
    <w:rsid w:val="009A2A77"/>
    <w:rsid w:val="009E25C4"/>
    <w:rsid w:val="009F024E"/>
    <w:rsid w:val="009F7B5C"/>
    <w:rsid w:val="00A31AC7"/>
    <w:rsid w:val="00A32019"/>
    <w:rsid w:val="00A64E6E"/>
    <w:rsid w:val="00A92910"/>
    <w:rsid w:val="00AF1D14"/>
    <w:rsid w:val="00AF529C"/>
    <w:rsid w:val="00B1075C"/>
    <w:rsid w:val="00B47222"/>
    <w:rsid w:val="00B82222"/>
    <w:rsid w:val="00B93A8E"/>
    <w:rsid w:val="00BA3B57"/>
    <w:rsid w:val="00BB7271"/>
    <w:rsid w:val="00BC633C"/>
    <w:rsid w:val="00BF5363"/>
    <w:rsid w:val="00C110AE"/>
    <w:rsid w:val="00C12279"/>
    <w:rsid w:val="00C1376A"/>
    <w:rsid w:val="00C546FC"/>
    <w:rsid w:val="00C6214A"/>
    <w:rsid w:val="00C93DB5"/>
    <w:rsid w:val="00D0345B"/>
    <w:rsid w:val="00D16CF7"/>
    <w:rsid w:val="00D23E31"/>
    <w:rsid w:val="00D41ED5"/>
    <w:rsid w:val="00DC1A7C"/>
    <w:rsid w:val="00E041F8"/>
    <w:rsid w:val="00E272CF"/>
    <w:rsid w:val="00E44FDE"/>
    <w:rsid w:val="00E53DCD"/>
    <w:rsid w:val="00E57345"/>
    <w:rsid w:val="00E96101"/>
    <w:rsid w:val="00EA53D7"/>
    <w:rsid w:val="00F05965"/>
    <w:rsid w:val="00F31511"/>
    <w:rsid w:val="00F57272"/>
    <w:rsid w:val="00F911DA"/>
    <w:rsid w:val="00FA72FA"/>
    <w:rsid w:val="00FB1D8A"/>
    <w:rsid w:val="00FD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4119B"/>
  <w15:chartTrackingRefBased/>
  <w15:docId w15:val="{56A708E6-B1BD-6344-91AB-0C4C0053D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0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F7095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F7095"/>
    <w:rPr>
      <w:rFonts w:ascii="Calibri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4F709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59</Words>
  <Characters>7748</Characters>
  <Application>Microsoft Office Word</Application>
  <DocSecurity>0</DocSecurity>
  <Lines>64</Lines>
  <Paragraphs>18</Paragraphs>
  <ScaleCrop>false</ScaleCrop>
  <Company/>
  <LinksUpToDate>false</LinksUpToDate>
  <CharactersWithSpaces>9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Yau</dc:creator>
  <cp:keywords/>
  <dc:description/>
  <cp:lastModifiedBy>Felson, David T.</cp:lastModifiedBy>
  <cp:revision>2</cp:revision>
  <dcterms:created xsi:type="dcterms:W3CDTF">2021-10-25T00:37:00Z</dcterms:created>
  <dcterms:modified xsi:type="dcterms:W3CDTF">2021-10-25T00:37:00Z</dcterms:modified>
</cp:coreProperties>
</file>